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88BFE" w14:textId="4135D737" w:rsidR="006D5AF3" w:rsidRDefault="006D5AF3"/>
    <w:p w14:paraId="6DC7E4E6" w14:textId="608D6503" w:rsidR="00E83A4C" w:rsidRDefault="00E83A4C" w:rsidP="00E83A4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1 Tabl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 Full</w:t>
      </w:r>
      <w:r w:rsidRPr="005E4C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odel selection table. </w:t>
      </w:r>
      <w:r>
        <w:rPr>
          <w:rFonts w:ascii="Times New Roman" w:hAnsi="Times New Roman" w:cs="Times New Roman"/>
          <w:sz w:val="24"/>
          <w:szCs w:val="24"/>
        </w:rPr>
        <w:t>Ψ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presents the probability of habitat use (occupancy parameter), p represents the detection parameter. Species codes are as follow: 1 = northern tiger cat; 2 = jaguarundi; 12 = both. 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k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dicates the number of parameters for each model.</w:t>
      </w:r>
    </w:p>
    <w:tbl>
      <w:tblPr>
        <w:tblpPr w:leftFromText="141" w:rightFromText="141" w:vertAnchor="page" w:horzAnchor="margin" w:tblpY="4591"/>
        <w:tblW w:w="0" w:type="auto"/>
        <w:tblLook w:val="04A0" w:firstRow="1" w:lastRow="0" w:firstColumn="1" w:lastColumn="0" w:noHBand="0" w:noVBand="1"/>
      </w:tblPr>
      <w:tblGrid>
        <w:gridCol w:w="4870"/>
        <w:gridCol w:w="1048"/>
        <w:gridCol w:w="942"/>
        <w:gridCol w:w="1031"/>
        <w:gridCol w:w="613"/>
      </w:tblGrid>
      <w:tr w:rsidR="00E83A4C" w:rsidRPr="00E83A4C" w14:paraId="4C290007" w14:textId="77777777" w:rsidTr="00C759A2"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</w:tcPr>
          <w:p w14:paraId="73932C51" w14:textId="77777777" w:rsidR="00E83A4C" w:rsidRPr="00E83A4C" w:rsidRDefault="00E83A4C" w:rsidP="00C759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83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r w:rsidRPr="00E83A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7018119D" w14:textId="77777777" w:rsidR="00E83A4C" w:rsidRP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6668AD58" w14:textId="77777777" w:rsidR="00E83A4C" w:rsidRP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IC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8CEE5CE" w14:textId="77777777" w:rsidR="00E83A4C" w:rsidRP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3A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  <w:r w:rsidRPr="00E83A4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</w:tcPr>
          <w:p w14:paraId="1452EBB3" w14:textId="77777777" w:rsidR="00E83A4C" w:rsidRP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3A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</w:p>
        </w:tc>
      </w:tr>
      <w:tr w:rsidR="00E83A4C" w14:paraId="1100F886" w14:textId="77777777" w:rsidTr="00C759A2">
        <w:tc>
          <w:tcPr>
            <w:tcW w:w="4870" w:type="dxa"/>
            <w:tcBorders>
              <w:top w:val="single" w:sz="4" w:space="0" w:color="auto"/>
            </w:tcBorders>
          </w:tcPr>
          <w:p w14:paraId="5BF2E9C1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0FE6975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.07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0B2066E7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751864A3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13" w:type="dxa"/>
            <w:tcBorders>
              <w:top w:val="single" w:sz="4" w:space="0" w:color="auto"/>
            </w:tcBorders>
          </w:tcPr>
          <w:p w14:paraId="43D9AE4F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83A4C" w14:paraId="22F56AC2" w14:textId="77777777" w:rsidTr="00C759A2">
        <w:tc>
          <w:tcPr>
            <w:tcW w:w="4870" w:type="dxa"/>
          </w:tcPr>
          <w:p w14:paraId="6D4AEEC4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6EB6B6FB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.88</w:t>
            </w:r>
          </w:p>
        </w:tc>
        <w:tc>
          <w:tcPr>
            <w:tcW w:w="942" w:type="dxa"/>
          </w:tcPr>
          <w:p w14:paraId="7296BD08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31" w:type="dxa"/>
          </w:tcPr>
          <w:p w14:paraId="1BDED3DE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13" w:type="dxa"/>
          </w:tcPr>
          <w:p w14:paraId="4E72BE25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3A4C" w14:paraId="3BCBC132" w14:textId="77777777" w:rsidTr="00C759A2">
        <w:tc>
          <w:tcPr>
            <w:tcW w:w="4870" w:type="dxa"/>
          </w:tcPr>
          <w:p w14:paraId="3C0D5BBC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67850B2B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.07</w:t>
            </w:r>
          </w:p>
        </w:tc>
        <w:tc>
          <w:tcPr>
            <w:tcW w:w="942" w:type="dxa"/>
          </w:tcPr>
          <w:p w14:paraId="760A6296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31" w:type="dxa"/>
          </w:tcPr>
          <w:p w14:paraId="0774F8E6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13" w:type="dxa"/>
          </w:tcPr>
          <w:p w14:paraId="2D7D5251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83A4C" w14:paraId="5963F160" w14:textId="77777777" w:rsidTr="00C759A2">
        <w:tc>
          <w:tcPr>
            <w:tcW w:w="4870" w:type="dxa"/>
          </w:tcPr>
          <w:p w14:paraId="12BF77DA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5665B41F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72</w:t>
            </w:r>
          </w:p>
        </w:tc>
        <w:tc>
          <w:tcPr>
            <w:tcW w:w="942" w:type="dxa"/>
          </w:tcPr>
          <w:p w14:paraId="16BBDF82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31" w:type="dxa"/>
          </w:tcPr>
          <w:p w14:paraId="407A3453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613" w:type="dxa"/>
          </w:tcPr>
          <w:p w14:paraId="2B36338A" w14:textId="77777777" w:rsidR="00E83A4C" w:rsidRPr="00B2173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3A4C" w14:paraId="7D1B518C" w14:textId="77777777" w:rsidTr="00C759A2">
        <w:tc>
          <w:tcPr>
            <w:tcW w:w="4870" w:type="dxa"/>
          </w:tcPr>
          <w:p w14:paraId="6A2FCB36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4693C091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84</w:t>
            </w:r>
          </w:p>
        </w:tc>
        <w:tc>
          <w:tcPr>
            <w:tcW w:w="942" w:type="dxa"/>
          </w:tcPr>
          <w:p w14:paraId="2D4F4E5F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031" w:type="dxa"/>
          </w:tcPr>
          <w:p w14:paraId="567E683B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13" w:type="dxa"/>
          </w:tcPr>
          <w:p w14:paraId="4A71717B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3A4C" w14:paraId="5AEE5183" w14:textId="77777777" w:rsidTr="00C759A2">
        <w:tc>
          <w:tcPr>
            <w:tcW w:w="4870" w:type="dxa"/>
          </w:tcPr>
          <w:p w14:paraId="1C146E35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56D4B4F4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.20</w:t>
            </w:r>
          </w:p>
        </w:tc>
        <w:tc>
          <w:tcPr>
            <w:tcW w:w="942" w:type="dxa"/>
          </w:tcPr>
          <w:p w14:paraId="392EDC58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031" w:type="dxa"/>
          </w:tcPr>
          <w:p w14:paraId="55C7DE6E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613" w:type="dxa"/>
          </w:tcPr>
          <w:p w14:paraId="6FAD0038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3A4C" w14:paraId="355DF556" w14:textId="77777777" w:rsidTr="00C759A2">
        <w:tc>
          <w:tcPr>
            <w:tcW w:w="4870" w:type="dxa"/>
          </w:tcPr>
          <w:p w14:paraId="03BA0175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11D6AA71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.92</w:t>
            </w:r>
          </w:p>
        </w:tc>
        <w:tc>
          <w:tcPr>
            <w:tcW w:w="942" w:type="dxa"/>
          </w:tcPr>
          <w:p w14:paraId="735568B8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031" w:type="dxa"/>
          </w:tcPr>
          <w:p w14:paraId="2E9F5979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13" w:type="dxa"/>
          </w:tcPr>
          <w:p w14:paraId="32384FE6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3A4C" w14:paraId="66C1A710" w14:textId="77777777" w:rsidTr="00C759A2">
        <w:tc>
          <w:tcPr>
            <w:tcW w:w="4870" w:type="dxa"/>
          </w:tcPr>
          <w:p w14:paraId="7099A25B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50F66D27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.42</w:t>
            </w:r>
          </w:p>
        </w:tc>
        <w:tc>
          <w:tcPr>
            <w:tcW w:w="942" w:type="dxa"/>
          </w:tcPr>
          <w:p w14:paraId="18C640D2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031" w:type="dxa"/>
          </w:tcPr>
          <w:p w14:paraId="08B16EFE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19FBAA51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3A4C" w14:paraId="5191EDE3" w14:textId="77777777" w:rsidTr="00C759A2">
        <w:tc>
          <w:tcPr>
            <w:tcW w:w="4870" w:type="dxa"/>
          </w:tcPr>
          <w:p w14:paraId="2E32EF26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730D5294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.27</w:t>
            </w:r>
          </w:p>
        </w:tc>
        <w:tc>
          <w:tcPr>
            <w:tcW w:w="942" w:type="dxa"/>
          </w:tcPr>
          <w:p w14:paraId="6125E66F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1031" w:type="dxa"/>
          </w:tcPr>
          <w:p w14:paraId="0606151B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32646C0D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3A4C" w14:paraId="53FFA752" w14:textId="77777777" w:rsidTr="00C759A2">
        <w:tc>
          <w:tcPr>
            <w:tcW w:w="4870" w:type="dxa"/>
          </w:tcPr>
          <w:p w14:paraId="665FFC06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0B5454DD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.40</w:t>
            </w:r>
          </w:p>
        </w:tc>
        <w:tc>
          <w:tcPr>
            <w:tcW w:w="942" w:type="dxa"/>
          </w:tcPr>
          <w:p w14:paraId="3D485E3A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031" w:type="dxa"/>
          </w:tcPr>
          <w:p w14:paraId="1C53BCE6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538297A0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3A4C" w14:paraId="2A8F128B" w14:textId="77777777" w:rsidTr="00C759A2">
        <w:tc>
          <w:tcPr>
            <w:tcW w:w="4870" w:type="dxa"/>
          </w:tcPr>
          <w:p w14:paraId="11C2D899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7AFC16F5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.80</w:t>
            </w:r>
          </w:p>
        </w:tc>
        <w:tc>
          <w:tcPr>
            <w:tcW w:w="942" w:type="dxa"/>
          </w:tcPr>
          <w:p w14:paraId="3409A9BE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72</w:t>
            </w:r>
          </w:p>
        </w:tc>
        <w:tc>
          <w:tcPr>
            <w:tcW w:w="1031" w:type="dxa"/>
          </w:tcPr>
          <w:p w14:paraId="71C1B7DC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0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2FB76AF5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3A4C" w14:paraId="11005EBA" w14:textId="77777777" w:rsidTr="00C759A2">
        <w:tc>
          <w:tcPr>
            <w:tcW w:w="4870" w:type="dxa"/>
          </w:tcPr>
          <w:p w14:paraId="4DC73AA8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6F2228E7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.00</w:t>
            </w:r>
          </w:p>
        </w:tc>
        <w:tc>
          <w:tcPr>
            <w:tcW w:w="942" w:type="dxa"/>
          </w:tcPr>
          <w:p w14:paraId="0C881903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2</w:t>
            </w:r>
          </w:p>
        </w:tc>
        <w:tc>
          <w:tcPr>
            <w:tcW w:w="1031" w:type="dxa"/>
          </w:tcPr>
          <w:p w14:paraId="5C343B90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0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5ADDFB59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83A4C" w14:paraId="418F929E" w14:textId="77777777" w:rsidTr="00C759A2">
        <w:tc>
          <w:tcPr>
            <w:tcW w:w="4870" w:type="dxa"/>
          </w:tcPr>
          <w:p w14:paraId="563EAD6E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3D904714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.24</w:t>
            </w:r>
          </w:p>
        </w:tc>
        <w:tc>
          <w:tcPr>
            <w:tcW w:w="942" w:type="dxa"/>
          </w:tcPr>
          <w:p w14:paraId="6303963E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7</w:t>
            </w:r>
          </w:p>
        </w:tc>
        <w:tc>
          <w:tcPr>
            <w:tcW w:w="1031" w:type="dxa"/>
          </w:tcPr>
          <w:p w14:paraId="1BA7A969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60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0A1ACF4E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83A4C" w14:paraId="6AE7B9E8" w14:textId="77777777" w:rsidTr="00C759A2">
        <w:tc>
          <w:tcPr>
            <w:tcW w:w="4870" w:type="dxa"/>
          </w:tcPr>
          <w:p w14:paraId="3BF8827A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47B25C4F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.95</w:t>
            </w:r>
          </w:p>
        </w:tc>
        <w:tc>
          <w:tcPr>
            <w:tcW w:w="942" w:type="dxa"/>
          </w:tcPr>
          <w:p w14:paraId="208C224F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8</w:t>
            </w:r>
          </w:p>
        </w:tc>
        <w:tc>
          <w:tcPr>
            <w:tcW w:w="1031" w:type="dxa"/>
          </w:tcPr>
          <w:p w14:paraId="3B0D01D9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7D0CB0CE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83A4C" w14:paraId="370EAED0" w14:textId="77777777" w:rsidTr="00C759A2">
        <w:tc>
          <w:tcPr>
            <w:tcW w:w="4870" w:type="dxa"/>
          </w:tcPr>
          <w:p w14:paraId="56D3E8D9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</w:tcPr>
          <w:p w14:paraId="1A98B882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.80</w:t>
            </w:r>
          </w:p>
        </w:tc>
        <w:tc>
          <w:tcPr>
            <w:tcW w:w="942" w:type="dxa"/>
          </w:tcPr>
          <w:p w14:paraId="6FEB0760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1031" w:type="dxa"/>
          </w:tcPr>
          <w:p w14:paraId="2686D7E7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</w:tcPr>
          <w:p w14:paraId="1E156D4C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3A4C" w14:paraId="526157C4" w14:textId="77777777" w:rsidTr="00C759A2">
        <w:tc>
          <w:tcPr>
            <w:tcW w:w="4870" w:type="dxa"/>
            <w:tcBorders>
              <w:bottom w:val="single" w:sz="4" w:space="0" w:color="auto"/>
            </w:tcBorders>
          </w:tcPr>
          <w:p w14:paraId="49552FDD" w14:textId="77777777" w:rsidR="00E83A4C" w:rsidRPr="00B2173C" w:rsidRDefault="00E83A4C" w:rsidP="00C759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 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Ψ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D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p</w:t>
            </w:r>
            <w:r w:rsidRPr="00B2173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21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641A0401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.30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55188895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293C9D63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156EAFF7" w14:textId="77777777" w:rsidR="00E83A4C" w:rsidRDefault="00E83A4C" w:rsidP="00C759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74C1BC70" w14:textId="77777777" w:rsidR="00E83A4C" w:rsidRPr="000D35DD" w:rsidRDefault="00E83A4C" w:rsidP="00E83A4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35D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bles coded as: TC = percent tree cover; AG = distance to plantations; WD = distance to water sources. </w:t>
      </w:r>
    </w:p>
    <w:p w14:paraId="5614B5E6" w14:textId="77777777" w:rsidR="00E83A4C" w:rsidRPr="00F83280" w:rsidRDefault="00E83A4C" w:rsidP="00E83A4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8E2901" w14:textId="77777777" w:rsidR="00E83A4C" w:rsidRDefault="00E83A4C"/>
    <w:sectPr w:rsidR="00E83A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F30DC" w14:textId="77777777" w:rsidR="009250E3" w:rsidRDefault="009250E3" w:rsidP="00E83A4C">
      <w:pPr>
        <w:spacing w:after="0" w:line="240" w:lineRule="auto"/>
      </w:pPr>
      <w:r>
        <w:separator/>
      </w:r>
    </w:p>
  </w:endnote>
  <w:endnote w:type="continuationSeparator" w:id="0">
    <w:p w14:paraId="23F036A1" w14:textId="77777777" w:rsidR="009250E3" w:rsidRDefault="009250E3" w:rsidP="00E8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8DB29" w14:textId="77777777" w:rsidR="009250E3" w:rsidRDefault="009250E3" w:rsidP="00E83A4C">
      <w:pPr>
        <w:spacing w:after="0" w:line="240" w:lineRule="auto"/>
      </w:pPr>
      <w:r>
        <w:separator/>
      </w:r>
    </w:p>
  </w:footnote>
  <w:footnote w:type="continuationSeparator" w:id="0">
    <w:p w14:paraId="25415948" w14:textId="77777777" w:rsidR="009250E3" w:rsidRDefault="009250E3" w:rsidP="00E83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F1"/>
    <w:rsid w:val="00534DA8"/>
    <w:rsid w:val="006D5AF3"/>
    <w:rsid w:val="009250E3"/>
    <w:rsid w:val="009453F1"/>
    <w:rsid w:val="00E83A4C"/>
    <w:rsid w:val="00F95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87CEC"/>
  <w15:chartTrackingRefBased/>
  <w15:docId w15:val="{179D220D-EE1D-49E9-ACEA-1BB60E40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3F1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83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3A4C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E83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3A4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Fox-Rosales</dc:creator>
  <cp:keywords/>
  <dc:description/>
  <cp:lastModifiedBy>Lester Fox-Rosales</cp:lastModifiedBy>
  <cp:revision>2</cp:revision>
  <dcterms:created xsi:type="dcterms:W3CDTF">2022-10-26T17:30:00Z</dcterms:created>
  <dcterms:modified xsi:type="dcterms:W3CDTF">2022-10-26T17:53:00Z</dcterms:modified>
</cp:coreProperties>
</file>